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02954" w14:textId="77777777" w:rsidR="00AF2777" w:rsidRDefault="001B6106">
      <w:pPr>
        <w:pStyle w:val="Title"/>
        <w:contextualSpacing w:val="0"/>
      </w:pPr>
      <w:r>
        <w:t>Dataset Sources</w:t>
      </w:r>
    </w:p>
    <w:p w14:paraId="745E4338" w14:textId="77777777" w:rsidR="00AF2777" w:rsidRDefault="001B6106">
      <w:bookmarkStart w:id="0" w:name="_kt2hzfc74cep" w:colFirst="0" w:colLast="0"/>
      <w:bookmarkEnd w:id="0"/>
      <w:r>
        <w:t xml:space="preserve">Datasets used in the conversion time and size on disk comparisons were downloaded from ProteomeXchange and can be found at </w:t>
      </w:r>
      <w:hyperlink r:id="rId5">
        <w:r>
          <w:rPr>
            <w:color w:val="1155CC"/>
            <w:u w:val="single"/>
          </w:rPr>
          <w:t>http://www.proteomexchange.org/</w:t>
        </w:r>
      </w:hyperlink>
      <w:r>
        <w:t xml:space="preserve"> under the given name in the repository given by the proteomeXchange ID. </w:t>
      </w:r>
    </w:p>
    <w:p w14:paraId="5F45B507" w14:textId="77777777" w:rsidR="00AF2777" w:rsidRDefault="00AF2777"/>
    <w:p w14:paraId="103EA6C9" w14:textId="77777777" w:rsidR="00AF2777" w:rsidRDefault="001B6106">
      <w:r>
        <w:t>The following</w:t>
      </w:r>
      <w:r>
        <w:rPr>
          <w:i/>
        </w:rPr>
        <w:t xml:space="preserve"> </w:t>
      </w:r>
      <w:r>
        <w:t xml:space="preserve">files were used in testing conversion time and size on disk between </w:t>
      </w:r>
      <w:r>
        <w:rPr>
          <w:i/>
        </w:rPr>
        <w:t xml:space="preserve">.mzML, .mz5 and </w:t>
      </w:r>
      <w:r>
        <w:t>MzTree:</w:t>
      </w:r>
    </w:p>
    <w:p w14:paraId="4E912D4F" w14:textId="77777777" w:rsidR="00AF2777" w:rsidRDefault="00AF2777"/>
    <w:p w14:paraId="328403B2" w14:textId="77777777" w:rsidR="00AF2777" w:rsidRDefault="001B6106">
      <w:pPr>
        <w:ind w:left="720"/>
        <w:rPr>
          <w:b/>
        </w:rPr>
      </w:pPr>
      <w:r>
        <w:rPr>
          <w:i/>
        </w:rPr>
        <w:t xml:space="preserve">CHPP_SDS_3002 </w:t>
      </w:r>
      <w:r>
        <w:rPr>
          <w:b/>
        </w:rPr>
        <w:t>- PXD004785</w:t>
      </w:r>
    </w:p>
    <w:p w14:paraId="0D8E8EE5" w14:textId="77777777" w:rsidR="00AF2777" w:rsidRDefault="001B6106">
      <w:pPr>
        <w:ind w:left="720"/>
        <w:rPr>
          <w:i/>
        </w:rPr>
      </w:pPr>
      <w:r>
        <w:rPr>
          <w:i/>
        </w:rPr>
        <w:t>GRAIN_DEVELOPMENT_Z71_3</w:t>
      </w:r>
      <w:r>
        <w:rPr>
          <w:b/>
        </w:rPr>
        <w:t xml:space="preserve"> PXD004720</w:t>
      </w:r>
    </w:p>
    <w:p w14:paraId="310CA8C1" w14:textId="77777777" w:rsidR="00AF2777" w:rsidRDefault="001B6106">
      <w:pPr>
        <w:ind w:left="720"/>
        <w:rPr>
          <w:i/>
        </w:rPr>
      </w:pPr>
      <w:r>
        <w:rPr>
          <w:i/>
        </w:rPr>
        <w:t xml:space="preserve">STEM_12 </w:t>
      </w:r>
      <w:r>
        <w:rPr>
          <w:b/>
        </w:rPr>
        <w:t>- PXD004720</w:t>
      </w:r>
    </w:p>
    <w:p w14:paraId="4DB2CB7B" w14:textId="77777777" w:rsidR="00AF2777" w:rsidRDefault="001B6106">
      <w:pPr>
        <w:ind w:firstLine="720"/>
        <w:rPr>
          <w:b/>
        </w:rPr>
      </w:pPr>
      <w:r>
        <w:rPr>
          <w:i/>
        </w:rPr>
        <w:t>18185_REP2_4pmol_UPS2_IDA_1</w:t>
      </w:r>
      <w:r>
        <w:t xml:space="preserve"> </w:t>
      </w:r>
      <w:r>
        <w:rPr>
          <w:b/>
        </w:rPr>
        <w:t>- PXD001587</w:t>
      </w:r>
    </w:p>
    <w:p w14:paraId="5F34FF94" w14:textId="77777777" w:rsidR="00AF2777" w:rsidRDefault="001B6106">
      <w:pPr>
        <w:ind w:left="720"/>
        <w:rPr>
          <w:i/>
        </w:rPr>
      </w:pPr>
      <w:r>
        <w:rPr>
          <w:i/>
        </w:rPr>
        <w:t xml:space="preserve">POLLEN_2 </w:t>
      </w:r>
      <w:r>
        <w:rPr>
          <w:b/>
        </w:rPr>
        <w:t>- PXD004720</w:t>
      </w:r>
    </w:p>
    <w:p w14:paraId="1853C80D" w14:textId="77777777" w:rsidR="00BC35FE" w:rsidRDefault="001B6106">
      <w:pPr>
        <w:ind w:left="720"/>
        <w:rPr>
          <w:i/>
        </w:rPr>
      </w:pPr>
      <w:r>
        <w:rPr>
          <w:i/>
        </w:rPr>
        <w:t xml:space="preserve">Sheppard_Werner_RNAPORF145_09 </w:t>
      </w:r>
      <w:r>
        <w:rPr>
          <w:b/>
        </w:rPr>
        <w:t>- PXD003282</w:t>
      </w:r>
      <w:r>
        <w:rPr>
          <w:i/>
        </w:rPr>
        <w:tab/>
      </w:r>
    </w:p>
    <w:p w14:paraId="0F3DBF10" w14:textId="612E51CB" w:rsidR="00AF2777" w:rsidRDefault="001B6106">
      <w:pPr>
        <w:ind w:left="720"/>
        <w:rPr>
          <w:i/>
        </w:rPr>
      </w:pPr>
      <w:r>
        <w:rPr>
          <w:i/>
        </w:rPr>
        <w:t xml:space="preserve">Sheppard_Werner_RNAPORF145_06 </w:t>
      </w:r>
      <w:r>
        <w:rPr>
          <w:b/>
        </w:rPr>
        <w:t>- PXD003282</w:t>
      </w:r>
    </w:p>
    <w:p w14:paraId="4ED78AAD" w14:textId="77777777" w:rsidR="00AF2777" w:rsidRDefault="001B6106">
      <w:pPr>
        <w:ind w:left="720"/>
      </w:pPr>
      <w:r>
        <w:rPr>
          <w:i/>
        </w:rPr>
        <w:t xml:space="preserve">Sheppard_Werner_RNAPORF145_03 </w:t>
      </w:r>
      <w:r>
        <w:rPr>
          <w:b/>
        </w:rPr>
        <w:t>- PXD003282</w:t>
      </w:r>
      <w:r>
        <w:br/>
      </w:r>
    </w:p>
    <w:p w14:paraId="3DEFDBB9" w14:textId="77777777" w:rsidR="00AF2777" w:rsidRDefault="001B6106">
      <w:r>
        <w:t xml:space="preserve">The following </w:t>
      </w:r>
      <w:r>
        <w:rPr>
          <w:i/>
        </w:rPr>
        <w:t>.raw</w:t>
      </w:r>
      <w:r>
        <w:t xml:space="preserve"> files were used in testing mzDB’s conversion time and size on disk:</w:t>
      </w:r>
    </w:p>
    <w:p w14:paraId="35CD2FFC" w14:textId="77777777" w:rsidR="00AF2777" w:rsidRDefault="00AF2777"/>
    <w:p w14:paraId="1BB69FFB" w14:textId="77777777" w:rsidR="00AF2777" w:rsidRDefault="001B6106">
      <w:pPr>
        <w:ind w:firstLine="720"/>
        <w:rPr>
          <w:b/>
        </w:rPr>
      </w:pPr>
      <w:r>
        <w:rPr>
          <w:i/>
        </w:rPr>
        <w:t>140924_11.raw</w:t>
      </w:r>
      <w:r>
        <w:rPr>
          <w:b/>
          <w:i/>
        </w:rPr>
        <w:t xml:space="preserve"> </w:t>
      </w:r>
      <w:r>
        <w:rPr>
          <w:b/>
        </w:rPr>
        <w:t>- PXD004599</w:t>
      </w:r>
    </w:p>
    <w:p w14:paraId="482413F5" w14:textId="77777777" w:rsidR="00AF2777" w:rsidRDefault="001B6106">
      <w:pPr>
        <w:ind w:left="720"/>
        <w:rPr>
          <w:i/>
        </w:rPr>
      </w:pPr>
      <w:r>
        <w:rPr>
          <w:i/>
        </w:rPr>
        <w:t xml:space="preserve">140924_12.raw </w:t>
      </w:r>
      <w:r>
        <w:rPr>
          <w:b/>
        </w:rPr>
        <w:t>- PXD004599</w:t>
      </w:r>
    </w:p>
    <w:p w14:paraId="2B1E8B8D" w14:textId="77777777" w:rsidR="00AF2777" w:rsidRDefault="001B6106">
      <w:pPr>
        <w:ind w:left="720"/>
        <w:rPr>
          <w:i/>
        </w:rPr>
      </w:pPr>
      <w:r>
        <w:rPr>
          <w:i/>
        </w:rPr>
        <w:t xml:space="preserve">D1_Control4_TechRep_1.RAW </w:t>
      </w:r>
      <w:r>
        <w:rPr>
          <w:b/>
        </w:rPr>
        <w:t>- PXD004499</w:t>
      </w:r>
    </w:p>
    <w:p w14:paraId="4DDC6921" w14:textId="77777777" w:rsidR="00AF2777" w:rsidRDefault="001B6106">
      <w:pPr>
        <w:ind w:left="720"/>
        <w:rPr>
          <w:i/>
        </w:rPr>
      </w:pPr>
      <w:r>
        <w:rPr>
          <w:i/>
        </w:rPr>
        <w:t xml:space="preserve">PaMA150528_J4-3_Q1468.raw </w:t>
      </w:r>
      <w:r>
        <w:rPr>
          <w:b/>
        </w:rPr>
        <w:t>- PXD004313</w:t>
      </w:r>
    </w:p>
    <w:p w14:paraId="1BB9E6B7" w14:textId="77777777" w:rsidR="00AF2777" w:rsidRDefault="001B6106">
      <w:pPr>
        <w:ind w:left="720"/>
        <w:rPr>
          <w:i/>
        </w:rPr>
      </w:pPr>
      <w:r>
        <w:rPr>
          <w:i/>
        </w:rPr>
        <w:t xml:space="preserve">PaMA150528_J7-2_Q1475.raw </w:t>
      </w:r>
      <w:r>
        <w:rPr>
          <w:b/>
        </w:rPr>
        <w:t>- PXD004313</w:t>
      </w:r>
    </w:p>
    <w:p w14:paraId="45D4B825" w14:textId="77777777" w:rsidR="00AF2777" w:rsidRDefault="001B6106">
      <w:pPr>
        <w:ind w:left="720"/>
        <w:rPr>
          <w:i/>
        </w:rPr>
      </w:pPr>
      <w:r>
        <w:rPr>
          <w:i/>
        </w:rPr>
        <w:t xml:space="preserve">PaMA150528_J8-3_Q1262_150713163831.raw </w:t>
      </w:r>
      <w:r>
        <w:rPr>
          <w:b/>
        </w:rPr>
        <w:t>- PXD004313</w:t>
      </w:r>
    </w:p>
    <w:p w14:paraId="0CA95017" w14:textId="77777777" w:rsidR="00AF2777" w:rsidRDefault="001B6106">
      <w:pPr>
        <w:rPr>
          <w:i/>
        </w:rPr>
      </w:pPr>
      <w:r>
        <w:rPr>
          <w:i/>
        </w:rPr>
        <w:t xml:space="preserve"> </w:t>
      </w:r>
      <w:r>
        <w:rPr>
          <w:i/>
        </w:rPr>
        <w:tab/>
        <w:t xml:space="preserve">PaMA150528_JA5-4_Q1255.raw </w:t>
      </w:r>
      <w:r>
        <w:rPr>
          <w:b/>
        </w:rPr>
        <w:t>- PXD004313</w:t>
      </w:r>
    </w:p>
    <w:p w14:paraId="5672445E" w14:textId="77777777" w:rsidR="00AF2777" w:rsidRDefault="001B6106">
      <w:pPr>
        <w:ind w:left="720"/>
        <w:rPr>
          <w:b/>
        </w:rPr>
      </w:pPr>
      <w:r>
        <w:rPr>
          <w:i/>
        </w:rPr>
        <w:t xml:space="preserve">Singer_BGWC_8plex_04_9May13_Methow_13-02-13.raw </w:t>
      </w:r>
      <w:r>
        <w:rPr>
          <w:b/>
        </w:rPr>
        <w:t>- PXD004204</w:t>
      </w:r>
    </w:p>
    <w:p w14:paraId="78B5A4F5" w14:textId="77777777" w:rsidR="00AF2777" w:rsidRDefault="00AF2777">
      <w:pPr>
        <w:ind w:left="720"/>
        <w:rPr>
          <w:b/>
        </w:rPr>
      </w:pPr>
    </w:p>
    <w:p w14:paraId="6B8650E6" w14:textId="77777777" w:rsidR="00AF2777" w:rsidRDefault="001B6106">
      <w:r>
        <w:t xml:space="preserve">The dataset used to perform query tests can be found in Thermo RAW, mascot and mzDB format at </w:t>
      </w:r>
      <w:hyperlink r:id="rId6">
        <w:r>
          <w:rPr>
            <w:color w:val="1155CC"/>
            <w:u w:val="single"/>
          </w:rPr>
          <w:t>http://proline.profiproteomics.fr/download/</w:t>
        </w:r>
      </w:hyperlink>
      <w:r>
        <w:t xml:space="preserve"> under the name OEMMA_121101_61b.*</w:t>
      </w:r>
    </w:p>
    <w:p w14:paraId="1ADA782D" w14:textId="77777777" w:rsidR="00AF2777" w:rsidRDefault="00AF2777">
      <w:pPr>
        <w:ind w:left="720"/>
        <w:rPr>
          <w:b/>
        </w:rPr>
      </w:pPr>
    </w:p>
    <w:p w14:paraId="4A410A1F" w14:textId="37E7E742" w:rsidR="00AF2777" w:rsidRDefault="00324CA3">
      <w:pPr>
        <w:pStyle w:val="Subtitle"/>
        <w:contextualSpacing w:val="0"/>
      </w:pPr>
      <w:bookmarkStart w:id="1" w:name="_v1cimupercb3" w:colFirst="0" w:colLast="0"/>
      <w:bookmarkEnd w:id="1"/>
      <w:r>
        <w:t>Supplementary Data</w:t>
      </w:r>
    </w:p>
    <w:p w14:paraId="3C2E34CF" w14:textId="4405A15B" w:rsidR="00AF2777" w:rsidRDefault="001B6106">
      <w:r>
        <w:t xml:space="preserve">Included are </w:t>
      </w:r>
      <w:r w:rsidR="00324CA3">
        <w:t>six</w:t>
      </w:r>
      <w:r>
        <w:t xml:space="preserve"> spreadsheets containing the </w:t>
      </w:r>
      <w:r w:rsidR="00324CA3">
        <w:t>query and conversion results summarized in the manuscript figures</w:t>
      </w:r>
      <w:r>
        <w:t xml:space="preserve">. </w:t>
      </w:r>
    </w:p>
    <w:p w14:paraId="53ACB21B" w14:textId="77777777" w:rsidR="00AF2777" w:rsidRDefault="00AF2777">
      <w:pPr>
        <w:rPr>
          <w:b/>
        </w:rPr>
      </w:pPr>
    </w:p>
    <w:p w14:paraId="23398589" w14:textId="0B562B4D" w:rsidR="00AF2777" w:rsidRDefault="006C6FB4">
      <w:pPr>
        <w:numPr>
          <w:ilvl w:val="0"/>
          <w:numId w:val="1"/>
        </w:numPr>
        <w:ind w:hanging="360"/>
        <w:contextualSpacing/>
      </w:pPr>
      <w:r>
        <w:rPr>
          <w:b/>
        </w:rPr>
        <w:t>Supplementary Data S2</w:t>
      </w:r>
      <w:r w:rsidR="001B6106">
        <w:rPr>
          <w:b/>
        </w:rPr>
        <w:t xml:space="preserve">.ods: </w:t>
      </w:r>
      <w:r w:rsidR="001B6106">
        <w:t>conversion time and size on disk results for all formats</w:t>
      </w:r>
    </w:p>
    <w:p w14:paraId="70C4966F" w14:textId="22100A08" w:rsidR="00AF2777" w:rsidRDefault="006C6FB4">
      <w:pPr>
        <w:numPr>
          <w:ilvl w:val="0"/>
          <w:numId w:val="2"/>
        </w:numPr>
        <w:ind w:hanging="360"/>
        <w:contextualSpacing/>
      </w:pPr>
      <w:r>
        <w:rPr>
          <w:b/>
        </w:rPr>
        <w:t>Supplementary Data S3</w:t>
      </w:r>
      <w:r w:rsidR="001B6106">
        <w:rPr>
          <w:b/>
        </w:rPr>
        <w:t xml:space="preserve">.ods: </w:t>
      </w:r>
      <w:r w:rsidR="001B6106">
        <w:t>rtmajor adjacent query results</w:t>
      </w:r>
    </w:p>
    <w:p w14:paraId="40CC0CF8" w14:textId="0F453B3D" w:rsidR="00AF2777" w:rsidRDefault="006C6FB4">
      <w:pPr>
        <w:numPr>
          <w:ilvl w:val="0"/>
          <w:numId w:val="2"/>
        </w:numPr>
        <w:ind w:hanging="360"/>
        <w:contextualSpacing/>
      </w:pPr>
      <w:r>
        <w:rPr>
          <w:b/>
        </w:rPr>
        <w:t>Supplementary Data S4</w:t>
      </w:r>
      <w:r w:rsidR="001B6106">
        <w:rPr>
          <w:b/>
        </w:rPr>
        <w:t xml:space="preserve">.ods: </w:t>
      </w:r>
      <w:r w:rsidR="001B6106">
        <w:t>rtmajor random query results</w:t>
      </w:r>
    </w:p>
    <w:p w14:paraId="6F1A6E9E" w14:textId="4D72FDB3" w:rsidR="00AF2777" w:rsidRDefault="006C6FB4">
      <w:pPr>
        <w:numPr>
          <w:ilvl w:val="0"/>
          <w:numId w:val="2"/>
        </w:numPr>
        <w:ind w:hanging="360"/>
        <w:contextualSpacing/>
      </w:pPr>
      <w:r>
        <w:rPr>
          <w:b/>
        </w:rPr>
        <w:t>Supplementary Data S5</w:t>
      </w:r>
      <w:r w:rsidR="001B6106">
        <w:rPr>
          <w:b/>
        </w:rPr>
        <w:t xml:space="preserve">.ods: </w:t>
      </w:r>
      <w:r w:rsidR="001B6106">
        <w:t>xic adjacent query results</w:t>
      </w:r>
    </w:p>
    <w:p w14:paraId="64128C25" w14:textId="52EC3A6C" w:rsidR="00AF2777" w:rsidRDefault="006C6FB4">
      <w:pPr>
        <w:numPr>
          <w:ilvl w:val="0"/>
          <w:numId w:val="2"/>
        </w:numPr>
        <w:ind w:hanging="360"/>
        <w:contextualSpacing/>
      </w:pPr>
      <w:r>
        <w:rPr>
          <w:b/>
        </w:rPr>
        <w:t>Supplementary Data S6</w:t>
      </w:r>
      <w:r w:rsidR="001B6106">
        <w:rPr>
          <w:b/>
        </w:rPr>
        <w:t xml:space="preserve">.ods: </w:t>
      </w:r>
      <w:r w:rsidR="001B6106">
        <w:t>xic random query results</w:t>
      </w:r>
    </w:p>
    <w:p w14:paraId="6913FAC0" w14:textId="0F7F1413" w:rsidR="00AF2777" w:rsidRPr="00324CA3" w:rsidRDefault="006C6FB4" w:rsidP="00324CA3">
      <w:pPr>
        <w:numPr>
          <w:ilvl w:val="0"/>
          <w:numId w:val="2"/>
        </w:numPr>
        <w:ind w:hanging="360"/>
        <w:contextualSpacing/>
      </w:pPr>
      <w:r>
        <w:rPr>
          <w:b/>
        </w:rPr>
        <w:t>Supplementary Data S7</w:t>
      </w:r>
      <w:bookmarkStart w:id="2" w:name="_GoBack"/>
      <w:bookmarkEnd w:id="2"/>
      <w:r w:rsidR="001B6106">
        <w:rPr>
          <w:b/>
        </w:rPr>
        <w:t>.ods</w:t>
      </w:r>
      <w:r w:rsidR="001B6106">
        <w:t>: simulated summarization savings, with jitter</w:t>
      </w:r>
    </w:p>
    <w:sectPr w:rsidR="00AF2777" w:rsidRPr="00324CA3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C168A9"/>
    <w:multiLevelType w:val="multilevel"/>
    <w:tmpl w:val="D55EFDD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78DC5D2C"/>
    <w:multiLevelType w:val="multilevel"/>
    <w:tmpl w:val="40B4AFD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characterSpacingControl w:val="doNotCompress"/>
  <w:compat>
    <w:compatSetting w:name="compatibilityMode" w:uri="http://schemas.microsoft.com/office/word" w:val="14"/>
  </w:compat>
  <w:rsids>
    <w:rsidRoot w:val="00AF2777"/>
    <w:rsid w:val="001B6106"/>
    <w:rsid w:val="00324CA3"/>
    <w:rsid w:val="006C6FB4"/>
    <w:rsid w:val="00833D30"/>
    <w:rsid w:val="00AF2777"/>
    <w:rsid w:val="00B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1B7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roteomexchange.org/" TargetMode="External"/><Relationship Id="rId6" Type="http://schemas.openxmlformats.org/officeDocument/2006/relationships/hyperlink" Target="http://proline.profiproteomics.fr/download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Macintosh Word</Application>
  <DocSecurity>0</DocSecurity>
  <Lines>12</Lines>
  <Paragraphs>3</Paragraphs>
  <ScaleCrop>false</ScaleCrop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b Smith</cp:lastModifiedBy>
  <cp:revision>3</cp:revision>
  <dcterms:created xsi:type="dcterms:W3CDTF">2017-09-04T12:42:00Z</dcterms:created>
  <dcterms:modified xsi:type="dcterms:W3CDTF">2017-09-04T12:45:00Z</dcterms:modified>
</cp:coreProperties>
</file>